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3"/>
        <w:gridCol w:w="1722"/>
        <w:gridCol w:w="1722"/>
        <w:gridCol w:w="1016"/>
        <w:gridCol w:w="2057"/>
        <w:gridCol w:w="1920"/>
      </w:tblGrid>
      <w:tr w:rsidR="005731BB" w:rsidRPr="005731BB" w14:paraId="1533F9CE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DAE56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5F866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7551E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9479A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CA168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8F10B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5E9DB291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032044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98EAB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31847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2733AF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F69CE2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ED81EA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5053B092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D8463B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4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E0B324F" w14:textId="7A889ED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Initial sample:</w:t>
            </w: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69,447 </w:t>
            </w:r>
            <w:r w:rsidR="00FF36D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articipa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95B141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BDD910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3D1B78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06CB3167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A9B31F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4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A497D2F" w14:textId="5F803336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HARE wave 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545483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3AD04D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55E1FA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6B37B76C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330061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4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BA2596A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4CF89E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EABFAF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C860D5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6DC46A38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4A797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E215A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236D6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E91F9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2DC51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AE79E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0B79470C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BCDAC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E058A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778F8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882E9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9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322DCB1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:lang w:eastAsia="es-ES_tradnl"/>
                <w14:ligatures w14:val="none"/>
              </w:rPr>
              <w:t xml:space="preserve">Inclusion criterium </w:t>
            </w:r>
          </w:p>
        </w:tc>
      </w:tr>
      <w:tr w:rsidR="005731BB" w:rsidRPr="005731BB" w14:paraId="65B9AD68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75B8B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FC894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E8A83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4BEFE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9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E01CB2" w14:textId="3BDA71A9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Total excluded: 56,685</w:t>
            </w:r>
          </w:p>
        </w:tc>
      </w:tr>
      <w:tr w:rsidR="005731BB" w:rsidRPr="005731BB" w14:paraId="53803C57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E5955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5D098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03255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7BBEC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9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E12CCB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Troubled with pain:</w:t>
            </w: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</w:p>
        </w:tc>
      </w:tr>
      <w:tr w:rsidR="005731BB" w:rsidRPr="005731BB" w14:paraId="7F311548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7B237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CD54D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AFC569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353034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9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86F350" w14:textId="33083EB3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38,059 participants excluded</w:t>
            </w:r>
          </w:p>
        </w:tc>
      </w:tr>
      <w:tr w:rsidR="005731BB" w:rsidRPr="005731BB" w14:paraId="593C2969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A6777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000E5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F21AA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B53BF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9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72889D3" w14:textId="2B02E088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ain localized in the Back, lower limb or report All Over Pain:</w:t>
            </w:r>
          </w:p>
        </w:tc>
      </w:tr>
      <w:tr w:rsidR="005731BB" w:rsidRPr="005731BB" w14:paraId="58B4905B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D7F1A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2001B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AE8CB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19D8C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9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425C99F" w14:textId="0EE9CFB6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5757 participants excluded</w:t>
            </w:r>
          </w:p>
        </w:tc>
      </w:tr>
      <w:tr w:rsidR="005731BB" w:rsidRPr="005731BB" w14:paraId="708C92C5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2EAB9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371C1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FDBF2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59CCA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9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FECF554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≥40 years: </w:t>
            </w:r>
          </w:p>
        </w:tc>
      </w:tr>
      <w:tr w:rsidR="005731BB" w:rsidRPr="005731BB" w14:paraId="6B18E94B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78820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E1781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88E93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267A8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9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58F7219" w14:textId="1FC03DFB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6 participants excluded</w:t>
            </w:r>
          </w:p>
        </w:tc>
      </w:tr>
      <w:tr w:rsidR="005731BB" w:rsidRPr="005731BB" w14:paraId="1A875C79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AD5A3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29D90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384DE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CED2D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9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173977D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321AD5B8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33B10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DBBFC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1B752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29989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38E0F4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2904556D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5CEF5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1620D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B466B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94B77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0F0D8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003E04B2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988EE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6FD62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37A29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23D67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6A6F56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1AC6B9C1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6DAF5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ACEFC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36394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FE9EC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FDF5AD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5CD7EBB4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0D4AA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B5665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E5C53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8AAC0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5B7657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38920225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A3B38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4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6E012E" w14:textId="77777777" w:rsid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Final sample</w:t>
            </w: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: 12,762 participants:</w:t>
            </w:r>
          </w:p>
          <w:p w14:paraId="063EC397" w14:textId="1E0B5825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22F14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34E715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1F0D93E8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92679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4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0F5D269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Data per variab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5F9E8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A12B7A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3D8B2333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FE1AE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4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BB1B09C" w14:textId="1C302D63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10B1F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44B74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F548C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579F3371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2390A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4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E3027C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Age: </w:t>
            </w: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2,7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31E52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F1060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3EB84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63A7B763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56612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4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A98938" w14:textId="17F5BDA9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x:</w:t>
            </w: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12</w:t>
            </w:r>
            <w:r w:rsidR="00E750D0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,</w:t>
            </w: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7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20A87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AA713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84911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5C6CD108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3433B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4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DA70859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ody max index:</w:t>
            </w: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2,2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816F8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623B9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56552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4EF7948E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BFC5E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4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C2D8188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Educational level:</w:t>
            </w: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12,7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F2103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24B6E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47E8C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260C0710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AE14F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4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723F62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ong-term illness</w:t>
            </w: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: 12,7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66879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2A395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A3264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38EE0AA8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7B765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4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9C37B94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evel Pain</w:t>
            </w: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: 12,7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8A718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F24C1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1BC34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47F83F12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B9AF0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4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139CBE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Drug Pain</w:t>
            </w: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: 12,7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0D74C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07A3E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E7696" w14:textId="77777777" w:rsidR="005731BB" w:rsidRPr="005731BB" w:rsidRDefault="005731BB" w:rsidP="00573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79E59CCD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86291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4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0A2407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Hand grip strength: </w:t>
            </w: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0,9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4E1BB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49DD3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767CB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1BD0FD10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D5E4E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4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D7BDAA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Physical inactivity: </w:t>
            </w: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2,7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3E8D1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76D66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CA2DE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3603A5E0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8FD32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4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1662B5A" w14:textId="5ACD7DB0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tor Difficulties:</w:t>
            </w: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12,7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9DA6A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CC943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1BE04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2EB4F249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F571E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34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BE0473" w14:textId="77777777" w:rsidR="005731BB" w:rsidRPr="005731BB" w:rsidRDefault="005731BB" w:rsidP="005731B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212121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b/>
                <w:bCs/>
                <w:color w:val="212121"/>
                <w:kern w:val="0"/>
                <w:sz w:val="22"/>
                <w:szCs w:val="22"/>
                <w:lang w:eastAsia="es-ES_tradnl"/>
                <w14:ligatures w14:val="none"/>
              </w:rPr>
              <w:t>Frailty symptoms</w:t>
            </w:r>
            <w:r w:rsidRPr="005731BB">
              <w:rPr>
                <w:rFonts w:ascii="Palatino Linotype" w:eastAsia="Times New Roman" w:hAnsi="Palatino Linotype" w:cs="Times New Roman"/>
                <w:color w:val="212121"/>
                <w:kern w:val="0"/>
                <w:sz w:val="22"/>
                <w:szCs w:val="22"/>
                <w:lang w:eastAsia="es-ES_tradnl"/>
                <w14:ligatures w14:val="none"/>
              </w:rPr>
              <w:t>: 12,7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D6E7F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4B2E2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F8382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1B35DA6C" w14:textId="77777777" w:rsidTr="005731BB">
        <w:trPr>
          <w:trHeight w:val="28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FAF1C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ADC825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420C4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9B334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CADFA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B32BA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1351049E" w14:textId="77777777" w:rsidTr="005731BB">
        <w:trPr>
          <w:trHeight w:val="261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91455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DFC71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A1C65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02203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5A654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ACB2B" w14:textId="77777777" w:rsidR="005731BB" w:rsidRPr="005731BB" w:rsidRDefault="005731BB" w:rsidP="005731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5731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31BB" w:rsidRPr="005731BB" w14:paraId="3409C316" w14:textId="77777777" w:rsidTr="005731BB">
        <w:trPr>
          <w:trHeight w:val="261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AECA1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49E0D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03017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1B441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CE98B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861B8" w14:textId="77777777" w:rsidR="005731BB" w:rsidRPr="005731BB" w:rsidRDefault="005731BB" w:rsidP="005731B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5731BB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</w:tr>
    </w:tbl>
    <w:p w14:paraId="17B5D594" w14:textId="65A662A9" w:rsidR="005731BB" w:rsidRPr="005731BB" w:rsidRDefault="005731BB">
      <w:pPr>
        <w:rPr>
          <w:rFonts w:ascii="Palatino Linotype" w:hAnsi="Palatino Linotype"/>
          <w:sz w:val="22"/>
          <w:szCs w:val="22"/>
        </w:rPr>
      </w:pPr>
      <w:r w:rsidRPr="00536F50">
        <w:rPr>
          <w:rFonts w:ascii="Palatino Linotype" w:hAnsi="Palatino Linotype"/>
          <w:b/>
          <w:bCs/>
          <w:sz w:val="22"/>
          <w:szCs w:val="22"/>
        </w:rPr>
        <w:t xml:space="preserve">Figure </w:t>
      </w:r>
      <w:r w:rsidR="00E750D0">
        <w:rPr>
          <w:rFonts w:ascii="Palatino Linotype" w:hAnsi="Palatino Linotype"/>
          <w:b/>
          <w:bCs/>
          <w:sz w:val="22"/>
          <w:szCs w:val="22"/>
        </w:rPr>
        <w:t>S</w:t>
      </w:r>
      <w:r w:rsidRPr="00536F50">
        <w:rPr>
          <w:rFonts w:ascii="Palatino Linotype" w:hAnsi="Palatino Linotype"/>
          <w:b/>
          <w:bCs/>
          <w:sz w:val="22"/>
          <w:szCs w:val="22"/>
        </w:rPr>
        <w:t>1.</w:t>
      </w:r>
      <w:r w:rsidRPr="005731BB">
        <w:rPr>
          <w:rFonts w:ascii="Palatino Linotype" w:hAnsi="Palatino Linotype"/>
          <w:sz w:val="22"/>
          <w:szCs w:val="22"/>
        </w:rPr>
        <w:t xml:space="preserve"> Flowchart of the sample screening and selection process</w:t>
      </w:r>
      <w:r w:rsidR="00E750D0">
        <w:rPr>
          <w:rFonts w:ascii="Palatino Linotype" w:hAnsi="Palatino Linotype"/>
          <w:sz w:val="22"/>
          <w:szCs w:val="22"/>
        </w:rPr>
        <w:t>.</w:t>
      </w:r>
    </w:p>
    <w:sectPr w:rsidR="005731BB" w:rsidRPr="005731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xtDQzNgcyzM0sDJR0lIJTi4sz8/NACoxqAVYQaiUsAAAA"/>
  </w:docVars>
  <w:rsids>
    <w:rsidRoot w:val="005731BB"/>
    <w:rsid w:val="00536F50"/>
    <w:rsid w:val="005731BB"/>
    <w:rsid w:val="00B54DC1"/>
    <w:rsid w:val="00DD49A7"/>
    <w:rsid w:val="00E750D0"/>
    <w:rsid w:val="00FF3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64F29"/>
  <w15:chartTrackingRefBased/>
  <w15:docId w15:val="{197BE774-7D37-41D7-9604-29F741690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1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1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1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1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1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1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1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1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1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1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1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1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1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1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1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1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1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1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1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3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1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31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1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31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1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31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1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1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1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05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443E70-3687-407B-969C-32E61EA54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47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S SG</dc:creator>
  <cp:keywords/>
  <dc:description/>
  <cp:lastModifiedBy>Ángel Manuel Denche Zamorano</cp:lastModifiedBy>
  <cp:revision>2</cp:revision>
  <dcterms:created xsi:type="dcterms:W3CDTF">2025-06-04T13:53:00Z</dcterms:created>
  <dcterms:modified xsi:type="dcterms:W3CDTF">2025-06-04T13:53:00Z</dcterms:modified>
</cp:coreProperties>
</file>